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F8C3D0" w14:textId="5D14F444" w:rsidR="009A372C" w:rsidRPr="00DC6E1E" w:rsidRDefault="009A372C" w:rsidP="009A37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. S</w:t>
      </w:r>
      <w:r w:rsidR="00655EE9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C6E1E">
        <w:rPr>
          <w:rFonts w:ascii="Times New Roman" w:hAnsi="Times New Roman" w:cs="Times New Roman"/>
          <w:sz w:val="24"/>
          <w:szCs w:val="24"/>
        </w:rPr>
        <w:t>Taxonom</w:t>
      </w:r>
      <w:r>
        <w:rPr>
          <w:rFonts w:ascii="Times New Roman" w:hAnsi="Times New Roman" w:cs="Times New Roman"/>
          <w:sz w:val="24"/>
          <w:szCs w:val="24"/>
        </w:rPr>
        <w:t>ic</w:t>
      </w:r>
      <w:r w:rsidRPr="00DC6E1E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nnotation of the OTUs in each sub-network.</w:t>
      </w:r>
    </w:p>
    <w:tbl>
      <w:tblPr>
        <w:tblW w:w="13178" w:type="dxa"/>
        <w:jc w:val="center"/>
        <w:tblLook w:val="04A0" w:firstRow="1" w:lastRow="0" w:firstColumn="1" w:lastColumn="0" w:noHBand="0" w:noVBand="1"/>
      </w:tblPr>
      <w:tblGrid>
        <w:gridCol w:w="1164"/>
        <w:gridCol w:w="1950"/>
        <w:gridCol w:w="2410"/>
        <w:gridCol w:w="2268"/>
        <w:gridCol w:w="2409"/>
        <w:gridCol w:w="2977"/>
      </w:tblGrid>
      <w:tr w:rsidR="006A4B50" w:rsidRPr="00CD1C5B" w14:paraId="5E16F1B8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83CF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6AF7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hylu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6076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6DA7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rder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84EE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8439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enus</w:t>
            </w:r>
          </w:p>
        </w:tc>
      </w:tr>
      <w:tr w:rsidR="006A4B50" w:rsidRPr="00CD1C5B" w14:paraId="2E1A252E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3FA35" w14:textId="77777777" w:rsidR="006A4B50" w:rsidRPr="00302F3E" w:rsidRDefault="006A4B50" w:rsidP="006A4B5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02F3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SC-a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29F5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7AF8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5056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E733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7545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4B50" w:rsidRPr="00CD1C5B" w14:paraId="7F0BE9B0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11E5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9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4E3A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DD8B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042C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F3CD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acteroid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CD3F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Bacteroides</w:t>
            </w:r>
          </w:p>
        </w:tc>
      </w:tr>
      <w:tr w:rsidR="006A4B50" w:rsidRPr="00CD1C5B" w14:paraId="06B5263D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1120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8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D719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B2F3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Gamm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EC21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Aeromona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800C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Succinivibrion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1F29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Anaerobiospirillum</w:t>
            </w:r>
          </w:p>
        </w:tc>
      </w:tr>
      <w:tr w:rsidR="006A4B50" w:rsidRPr="00CD1C5B" w14:paraId="47F92262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8A44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3723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17ED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B2C2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8F92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acteroid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A4C9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Bacteroides</w:t>
            </w:r>
          </w:p>
        </w:tc>
      </w:tr>
      <w:tr w:rsidR="006A4B50" w:rsidRPr="00CD1C5B" w14:paraId="3302182B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8E83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49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22F7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3069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101C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E4C9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Prevot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C3AA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Prevotellaceae UCG-001</w:t>
            </w:r>
          </w:p>
        </w:tc>
      </w:tr>
      <w:tr w:rsidR="006A4B50" w:rsidRPr="00CD1C5B" w14:paraId="0FD83758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5EFC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51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BA50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7D58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7E59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00FF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Prevot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0B04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Prevotellaceae Ga6A1 group</w:t>
            </w:r>
          </w:p>
        </w:tc>
      </w:tr>
      <w:tr w:rsidR="006A4B50" w:rsidRPr="00CD1C5B" w14:paraId="3BE8660F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FD56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2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9BCB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A51B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C9B2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9660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B4D1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Faecalibacterium</w:t>
            </w:r>
          </w:p>
        </w:tc>
      </w:tr>
      <w:tr w:rsidR="006A4B50" w:rsidRPr="00CD1C5B" w14:paraId="2F13B382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021F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2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3FCB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3A9B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391A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76CE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iken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A1E2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ikenellaceae RC9 gut group</w:t>
            </w:r>
          </w:p>
        </w:tc>
      </w:tr>
      <w:tr w:rsidR="006A4B50" w:rsidRPr="00CD1C5B" w14:paraId="30ED2A5A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A46F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93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02E5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DBE0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0F6C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7118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hnospi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7F92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CAG-56</w:t>
            </w:r>
          </w:p>
        </w:tc>
      </w:tr>
      <w:tr w:rsidR="006A4B50" w:rsidRPr="00CD1C5B" w14:paraId="7C0945F0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E7D7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47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0E02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322E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F251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E415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D6E9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4B50" w:rsidRPr="00CD1C5B" w14:paraId="7B456590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CFE4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62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3A77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C202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A3A5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C914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Prevot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DB4F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Prevotellaceae UCG-001</w:t>
            </w:r>
          </w:p>
        </w:tc>
      </w:tr>
      <w:tr w:rsidR="006A4B50" w:rsidRPr="00CD1C5B" w14:paraId="2263D908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637B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7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4C27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6598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47BE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26F8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acteroid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CD49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Bacteroides</w:t>
            </w:r>
          </w:p>
        </w:tc>
      </w:tr>
      <w:tr w:rsidR="006A4B50" w:rsidRPr="00CD1C5B" w14:paraId="4F26B1C3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9C24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1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EE46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C14E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B06E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4F16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iken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F128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ikenellaceae RC9 gut group</w:t>
            </w:r>
          </w:p>
        </w:tc>
      </w:tr>
      <w:tr w:rsidR="006A4B50" w:rsidRPr="00CD1C5B" w14:paraId="7E609792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E753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1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262C5" w14:textId="77777777" w:rsidR="006A4B50" w:rsidRPr="00F046D6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  <w:highlight w:val="yellow"/>
              </w:rPr>
            </w:pPr>
            <w:r w:rsidRPr="00B126A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3D91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Delt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CF43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Desulfovibrion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0EF0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Desulfovibrion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F3A6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Desulfovibrio</w:t>
            </w:r>
          </w:p>
        </w:tc>
      </w:tr>
      <w:tr w:rsidR="006A4B50" w:rsidRPr="00CD1C5B" w14:paraId="77B20DD2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3BC8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OTU_44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4E7C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BA6F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2038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D9CF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CA56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uminiclostridium 5</w:t>
            </w:r>
          </w:p>
        </w:tc>
      </w:tr>
      <w:tr w:rsidR="006A4B50" w:rsidRPr="00CD1C5B" w14:paraId="47A00653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9345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9BB9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F068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9F4A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BB0C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acteroid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A147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Bacteroides</w:t>
            </w:r>
          </w:p>
        </w:tc>
      </w:tr>
      <w:tr w:rsidR="006A4B50" w:rsidRPr="00CD1C5B" w14:paraId="5BCE451E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F89F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0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CFDE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58F1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E343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65FA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acteroid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F4CB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Bacteroides</w:t>
            </w:r>
          </w:p>
        </w:tc>
      </w:tr>
      <w:tr w:rsidR="006A4B50" w:rsidRPr="00CD1C5B" w14:paraId="5E48E376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E84C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1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8FAA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Actin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46DC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oriobacteri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50D7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oriobacter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3613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Coriobacteri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4FE3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Collinsella</w:t>
            </w:r>
          </w:p>
        </w:tc>
      </w:tr>
      <w:tr w:rsidR="006A4B50" w:rsidRPr="00CD1C5B" w14:paraId="6C141E83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B064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0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D890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F595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433F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AECF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09B5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Oscillospira</w:t>
            </w:r>
          </w:p>
        </w:tc>
      </w:tr>
      <w:tr w:rsidR="006A4B50" w:rsidRPr="00CD1C5B" w14:paraId="6FDFD136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3737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7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24B7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5F1E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D939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4DB6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2EC4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Subdoligranulum</w:t>
            </w:r>
          </w:p>
        </w:tc>
      </w:tr>
      <w:tr w:rsidR="006A4B50" w:rsidRPr="00CD1C5B" w14:paraId="24EF7F69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9E7E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74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22FF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695E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1BF3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0B9C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4E91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uminococcaceae UCG-014</w:t>
            </w:r>
          </w:p>
        </w:tc>
      </w:tr>
      <w:tr w:rsidR="006A4B50" w:rsidRPr="00CD1C5B" w14:paraId="3B3074A2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7A76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58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CEB9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7A26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F18D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A04B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Muribacu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3DB4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uncultured bacterium</w:t>
            </w:r>
          </w:p>
        </w:tc>
      </w:tr>
      <w:tr w:rsidR="006A4B50" w:rsidRPr="00CD1C5B" w14:paraId="330B2FDB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7410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3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6324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4E43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3811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D613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iken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69A5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4B50" w:rsidRPr="00CD1C5B" w14:paraId="298BADBA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7A5F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40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70AE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9809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7817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F87A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4EE0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[Eubacterium] </w:t>
            </w:r>
            <w:proofErr w:type="spellStart"/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oprostanoligenes</w:t>
            </w:r>
            <w:proofErr w:type="spellEnd"/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</w:tr>
      <w:tr w:rsidR="006A4B50" w:rsidRPr="00CD1C5B" w14:paraId="0EEE9ABB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47AB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3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540A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F510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3DF5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B109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iken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8BD3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ikenellaceae RC9 gut group</w:t>
            </w:r>
          </w:p>
        </w:tc>
      </w:tr>
      <w:tr w:rsidR="006A4B50" w:rsidRPr="00CD1C5B" w14:paraId="43C58974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2A59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43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676E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C63D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F2CD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7DFA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Prevot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B5E8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Prevotellaceae UCG-001</w:t>
            </w:r>
          </w:p>
        </w:tc>
      </w:tr>
      <w:tr w:rsidR="006A4B50" w:rsidRPr="00CD1C5B" w14:paraId="675F3609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6F40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49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C253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D11D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3256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F8DC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EFA9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uncultured</w:t>
            </w:r>
          </w:p>
        </w:tc>
      </w:tr>
      <w:tr w:rsidR="006A4B50" w:rsidRPr="00CD1C5B" w14:paraId="76C848FC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8DB4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87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1DF4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EA8F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5CCB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BB4B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acteroid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1A73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Bacteroides</w:t>
            </w:r>
          </w:p>
        </w:tc>
      </w:tr>
      <w:tr w:rsidR="006A4B50" w:rsidRPr="00CD1C5B" w14:paraId="39244CD1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4D63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16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BFB8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DB01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8CC0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7FD9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8438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uncultured</w:t>
            </w:r>
          </w:p>
        </w:tc>
      </w:tr>
      <w:tr w:rsidR="006A4B50" w:rsidRPr="00CD1C5B" w14:paraId="50F4902D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3CA8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46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DD71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167B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4D9E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9625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Prevot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F80F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Prevotellaceae UCG-001</w:t>
            </w:r>
          </w:p>
        </w:tc>
      </w:tr>
      <w:tr w:rsidR="006A4B50" w:rsidRPr="00CD1C5B" w14:paraId="0C6BBA07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BEA9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83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346F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6871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84B0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319B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Muribacu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D867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uncultured bacterium</w:t>
            </w:r>
          </w:p>
        </w:tc>
      </w:tr>
      <w:tr w:rsidR="006A4B50" w:rsidRPr="00CD1C5B" w14:paraId="3063455E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C66B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1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CB7C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3CDA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435A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B799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acteroid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5B1D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Bacteroides</w:t>
            </w:r>
          </w:p>
        </w:tc>
      </w:tr>
      <w:tr w:rsidR="006A4B50" w:rsidRPr="00CD1C5B" w14:paraId="2CFD079B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8E19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OTU_293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351C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4CC6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2837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9D28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hnospi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E79A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Lachnoclostridium</w:t>
            </w:r>
          </w:p>
        </w:tc>
      </w:tr>
      <w:tr w:rsidR="006A4B50" w:rsidRPr="00CD1C5B" w14:paraId="2AE8A481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9914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7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77E6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909F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F28D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E5BC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acteroid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2D60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Bacteroides</w:t>
            </w:r>
          </w:p>
        </w:tc>
      </w:tr>
      <w:tr w:rsidR="006A4B50" w:rsidRPr="00CD1C5B" w14:paraId="0DB92333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BAEE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40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2673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E1D1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DF39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6963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iken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E665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ikenellaceae RC9 gut group</w:t>
            </w:r>
          </w:p>
        </w:tc>
      </w:tr>
      <w:tr w:rsidR="006A4B50" w:rsidRPr="00CD1C5B" w14:paraId="268D1897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81E3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44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BF0C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1097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4E7C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CBD7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Tanner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E82C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Parabacteroides</w:t>
            </w:r>
          </w:p>
        </w:tc>
      </w:tr>
      <w:tr w:rsidR="006A4B50" w:rsidRPr="00CD1C5B" w14:paraId="6ADF43AF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5271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8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91C6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Actin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2A79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oriobacteri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3B9A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oriobacter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5E9D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Atopobi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8194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Olsenella</w:t>
            </w:r>
          </w:p>
        </w:tc>
      </w:tr>
      <w:tr w:rsidR="006A4B50" w:rsidRPr="00CD1C5B" w14:paraId="32899EE5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490E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5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8B3C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5D7C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391C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C911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Prevot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77E6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uncultured</w:t>
            </w:r>
          </w:p>
        </w:tc>
      </w:tr>
      <w:tr w:rsidR="006A4B50" w:rsidRPr="00CD1C5B" w14:paraId="1245B169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190B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3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A321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0AC9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A0FF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290C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80DC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Subdoligranulum</w:t>
            </w:r>
          </w:p>
        </w:tc>
      </w:tr>
      <w:tr w:rsidR="006A4B50" w:rsidRPr="00CD1C5B" w14:paraId="317304CE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3D75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10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A234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7B3A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4FB1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19C5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685A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Anaerofilum</w:t>
            </w:r>
          </w:p>
        </w:tc>
      </w:tr>
      <w:tr w:rsidR="006A4B50" w:rsidRPr="00CD1C5B" w14:paraId="11423639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C2D3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74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ED99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F3EF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E746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4468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acteroid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2318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Bacteroides</w:t>
            </w:r>
          </w:p>
        </w:tc>
      </w:tr>
      <w:tr w:rsidR="006A4B50" w:rsidRPr="00CD1C5B" w14:paraId="4DD8EC44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6F50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66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41DC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8747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943D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C489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acteroid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9157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Bacteroides</w:t>
            </w:r>
          </w:p>
        </w:tc>
      </w:tr>
      <w:tr w:rsidR="006A4B50" w:rsidRPr="00CD1C5B" w14:paraId="29E98F4F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CC07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0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0BEA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E8DD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553E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02E4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hnospi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CAC4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Shuttleworthia</w:t>
            </w:r>
          </w:p>
        </w:tc>
      </w:tr>
      <w:tr w:rsidR="006A4B50" w:rsidRPr="00CD1C5B" w14:paraId="2DF5C31E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BA50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90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7343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B1C0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F8FB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A12E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Prevot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46FE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Alloprevotella</w:t>
            </w:r>
          </w:p>
        </w:tc>
      </w:tr>
      <w:tr w:rsidR="006A4B50" w:rsidRPr="00CD1C5B" w14:paraId="41DDC399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B135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40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1C85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FCCB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D157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C912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95DB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uminococcaceae UCG-014</w:t>
            </w:r>
          </w:p>
        </w:tc>
      </w:tr>
      <w:tr w:rsidR="006A4B50" w:rsidRPr="00CD1C5B" w14:paraId="3FC0C97D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5974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49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A533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</w:t>
            </w:r>
            <w:r w:rsidRPr="00B126A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6602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Gamm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2D05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etaproteobacter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E96B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urkholderi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86B1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Parasutterella</w:t>
            </w:r>
          </w:p>
        </w:tc>
      </w:tr>
      <w:tr w:rsidR="006A4B50" w:rsidRPr="00CD1C5B" w14:paraId="744452C7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E977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83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5FFB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F9B2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0A75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0DC4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iken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016B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ikenellaceae RC9 gut group</w:t>
            </w:r>
          </w:p>
        </w:tc>
      </w:tr>
      <w:tr w:rsidR="006A4B50" w:rsidRPr="00CD1C5B" w14:paraId="25778E92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8967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2903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3F84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8BB9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297F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C59A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Fournierella</w:t>
            </w:r>
          </w:p>
        </w:tc>
      </w:tr>
      <w:tr w:rsidR="006A4B50" w:rsidRPr="00CD1C5B" w14:paraId="5A838DC3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52E0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4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3F58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FD37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Delt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FC99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Desulfovibrion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514B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Desulfovibrion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7DA0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Desulfovibrio</w:t>
            </w:r>
          </w:p>
        </w:tc>
      </w:tr>
      <w:tr w:rsidR="006A4B50" w:rsidRPr="00CD1C5B" w14:paraId="7E04C7C6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2688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54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0D21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8AE6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7441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AFED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iken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E6C1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Alistipes</w:t>
            </w:r>
          </w:p>
        </w:tc>
      </w:tr>
      <w:tr w:rsidR="006A4B50" w:rsidRPr="00CD1C5B" w14:paraId="1BF9AACB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103F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4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12F0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72B9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105B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53BF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Tanner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A173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Parabacteroides</w:t>
            </w:r>
          </w:p>
        </w:tc>
      </w:tr>
      <w:tr w:rsidR="006A4B50" w:rsidRPr="00CD1C5B" w14:paraId="662D78EE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9F38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OTU_23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F79D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atesci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164F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Saccharimona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A9B3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Saccharimona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07A46" w14:textId="4D9AAB4E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F903E" w14:textId="321E406F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6A4B50" w:rsidRPr="00CD1C5B" w14:paraId="46114F15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53D9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95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7CE3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F45E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ACAD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5C02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Prevot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A5F2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Prevotellaceae UCG-001</w:t>
            </w:r>
          </w:p>
        </w:tc>
      </w:tr>
      <w:tr w:rsidR="006A4B50" w:rsidRPr="00CD1C5B" w14:paraId="4018F5F7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3B27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4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2774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6451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577F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74AA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84E1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uminococcaceae UCG-005</w:t>
            </w:r>
          </w:p>
        </w:tc>
      </w:tr>
      <w:tr w:rsidR="006A4B50" w:rsidRPr="00CD1C5B" w14:paraId="2610B9F2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0D94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96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B41E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BB94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F663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0C66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97F9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4B50" w:rsidRPr="00CD1C5B" w14:paraId="7F0CB304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A369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5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CB86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B7C8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4D52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1328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C08D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Subdoligranulum</w:t>
            </w:r>
          </w:p>
        </w:tc>
      </w:tr>
      <w:tr w:rsidR="006A4B50" w:rsidRPr="00CD1C5B" w14:paraId="6C4BCC52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C8B2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49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323D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2022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9B4B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59CF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acteroid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30E6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Bacteroides</w:t>
            </w:r>
          </w:p>
        </w:tc>
      </w:tr>
      <w:tr w:rsidR="006A4B50" w:rsidRPr="00CD1C5B" w14:paraId="3C326A69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A564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37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BEE2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D2A2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Negativicut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648D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Selenomona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669D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Acida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7BE0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Phascolarctobacterium</w:t>
            </w:r>
          </w:p>
        </w:tc>
      </w:tr>
      <w:tr w:rsidR="006A4B50" w:rsidRPr="00CD1C5B" w14:paraId="4899CF79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923B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2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D3BE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05EA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BA33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1C64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F91D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uminococcaceae UCG-014</w:t>
            </w:r>
          </w:p>
        </w:tc>
      </w:tr>
      <w:tr w:rsidR="006A4B50" w:rsidRPr="00CD1C5B" w14:paraId="32E16EC3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938E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60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9285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CBE4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CD0F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92A1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F6061" w14:textId="77777777" w:rsidR="006A4B50" w:rsidRPr="00F046D6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  <w:highlight w:val="yellow"/>
              </w:rPr>
            </w:pPr>
            <w:r w:rsidRPr="00B126A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Negativibacillus</w:t>
            </w:r>
          </w:p>
        </w:tc>
      </w:tr>
      <w:tr w:rsidR="006A4B50" w:rsidRPr="00CD1C5B" w14:paraId="2EFA28AD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2FCB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2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4E19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EA4F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Erysipelotrich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C368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Erysipelotrich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5CBB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Erysipelotrich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4F50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Faecalitalea</w:t>
            </w:r>
          </w:p>
        </w:tc>
      </w:tr>
      <w:tr w:rsidR="006A4B50" w:rsidRPr="00CD1C5B" w14:paraId="2D589C88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741B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82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13DFC" w14:textId="77777777" w:rsidR="006A4B50" w:rsidRPr="00B126A3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B126A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3B5F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Gamm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911F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Aeromona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2D18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Succinivibrion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DD74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</w:t>
            </w:r>
            <w:bookmarkStart w:id="0" w:name="OLE_LINK1"/>
            <w:bookmarkStart w:id="1" w:name="OLE_LINK2"/>
            <w:bookmarkStart w:id="2" w:name="OLE_LINK3"/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uccinatimonas</w:t>
            </w:r>
            <w:bookmarkEnd w:id="0"/>
            <w:bookmarkEnd w:id="1"/>
            <w:bookmarkEnd w:id="2"/>
          </w:p>
        </w:tc>
      </w:tr>
      <w:tr w:rsidR="006A4B50" w:rsidRPr="00CD1C5B" w14:paraId="6D359D0F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9C9C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06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F806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D115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DD82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9D21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Muribacu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EA38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uncultured bacterium</w:t>
            </w:r>
          </w:p>
        </w:tc>
      </w:tr>
      <w:tr w:rsidR="006A4B50" w:rsidRPr="00CD1C5B" w14:paraId="48ABD1F8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728E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21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8374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C613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AB2C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96BC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hnospi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8E2A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Shuttleworthia</w:t>
            </w:r>
          </w:p>
        </w:tc>
      </w:tr>
      <w:tr w:rsidR="006A4B50" w:rsidRPr="00CD1C5B" w14:paraId="49BD96EC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304D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95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E701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F327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F153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D6B4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907D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4B50" w:rsidRPr="00CD1C5B" w14:paraId="1AE0932B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3A5D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61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DF53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5C74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9D4E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9053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hnospi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A1FB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Oribacterium</w:t>
            </w:r>
          </w:p>
        </w:tc>
      </w:tr>
      <w:tr w:rsidR="006A4B50" w:rsidRPr="00CD1C5B" w14:paraId="21E75A61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A959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8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A7C5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0899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Negativicut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C49D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Selenomona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995F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Veillon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B354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Megamonas</w:t>
            </w:r>
          </w:p>
        </w:tc>
      </w:tr>
      <w:tr w:rsidR="006A4B50" w:rsidRPr="00CD1C5B" w14:paraId="707A9784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30BA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3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2423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3BF5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Erysipelotrich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0CB7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Erysipelotrich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98FA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Erysipelotrich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9FA0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Faecalitalea</w:t>
            </w:r>
          </w:p>
        </w:tc>
      </w:tr>
      <w:tr w:rsidR="006A4B50" w:rsidRPr="00CD1C5B" w14:paraId="332C2073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3982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67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07A3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D615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C9D9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5EF1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arnesi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2F5C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4B50" w:rsidRPr="00CD1C5B" w14:paraId="492F6FDA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59BF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OTU_54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E2C4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6555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4125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06E7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hnospi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BBE4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Lachnospiraceae FCS020 group</w:t>
            </w:r>
          </w:p>
        </w:tc>
      </w:tr>
      <w:tr w:rsidR="006A4B50" w:rsidRPr="00CD1C5B" w14:paraId="5F4AA412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2D1A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87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24DF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4A83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6DA8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ACAA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E5A4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4B50" w:rsidRPr="00CD1C5B" w14:paraId="4F853A01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522A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12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E370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1FEC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70B9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4021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acteroid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1C1D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Bacteroides</w:t>
            </w:r>
          </w:p>
        </w:tc>
      </w:tr>
      <w:tr w:rsidR="006A4B50" w:rsidRPr="00CD1C5B" w14:paraId="07959F95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F125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40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FE64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30F7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5D71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9A5C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8EEF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uminococcaceae UCG-014</w:t>
            </w:r>
          </w:p>
        </w:tc>
      </w:tr>
      <w:tr w:rsidR="006A4B50" w:rsidRPr="00CD1C5B" w14:paraId="1460A4F7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7BCD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1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385C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FF3B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4A35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A485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643B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4B50" w:rsidRPr="00CD1C5B" w14:paraId="09A8494B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5574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26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1CD1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126A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652E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Delt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68C4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Desulfovibrion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07A6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Desulfovibrion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3950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Desulfovibrio</w:t>
            </w:r>
          </w:p>
        </w:tc>
      </w:tr>
      <w:tr w:rsidR="006A4B50" w:rsidRPr="00CD1C5B" w14:paraId="52BC5488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0746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75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D4E3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E1E1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56C9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2B51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Prevot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A18F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4B50" w:rsidRPr="00CD1C5B" w14:paraId="7F6A2F20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3C3F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69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1BD6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C477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DEC9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ACA6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Prevot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2BD7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Prevotellaceae UCG-001</w:t>
            </w:r>
          </w:p>
        </w:tc>
      </w:tr>
      <w:tr w:rsidR="006A4B50" w:rsidRPr="00CD1C5B" w14:paraId="25A84988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EDCB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59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6C06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F504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6D9F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447A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Christensen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D754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Christensenellaceae R-7 group</w:t>
            </w:r>
          </w:p>
        </w:tc>
      </w:tr>
      <w:tr w:rsidR="006A4B50" w:rsidRPr="00CD1C5B" w14:paraId="07EE3F7D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9B71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51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2525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Verrucomicrob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D8AA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Verrucomicrobia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DFC1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Verrucomicrob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CF84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Akkermansi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D107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Akkermansia</w:t>
            </w:r>
          </w:p>
        </w:tc>
      </w:tr>
      <w:tr w:rsidR="006A4B50" w:rsidRPr="00CD1C5B" w14:paraId="25F58A91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65B2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94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4B31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</w:t>
            </w:r>
            <w:r w:rsidRPr="00B126A3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7B98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Delt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6062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Desulfovibrion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7CFC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Desulfovibrion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AE08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Desulfovibrio</w:t>
            </w:r>
          </w:p>
        </w:tc>
      </w:tr>
      <w:tr w:rsidR="006A4B50" w:rsidRPr="00CD1C5B" w14:paraId="2AFCD70B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1B47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77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61B1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B237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C76B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2B57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hnospi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9CEB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uncultured</w:t>
            </w:r>
          </w:p>
        </w:tc>
      </w:tr>
      <w:tr w:rsidR="006A4B50" w:rsidRPr="00CD1C5B" w14:paraId="13398466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2852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83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C1AC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C927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CE72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DAFD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FCD0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4B50" w:rsidRPr="00CD1C5B" w14:paraId="5D53EE75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9046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04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A20C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96CA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B33F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6568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Tanner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1C51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Parabacteroides</w:t>
            </w:r>
          </w:p>
        </w:tc>
      </w:tr>
      <w:tr w:rsidR="006A4B50" w:rsidRPr="00CD1C5B" w14:paraId="034F3B12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FE12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57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EAA6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B311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62D4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29C1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Tanner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AB56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Parabacteroides</w:t>
            </w:r>
          </w:p>
        </w:tc>
      </w:tr>
      <w:tr w:rsidR="006A4B50" w:rsidRPr="00CD1C5B" w14:paraId="1F7B844A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9C98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8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5FFE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78EB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C0DF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017F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Marinifi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34B4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Odoribacter</w:t>
            </w:r>
          </w:p>
        </w:tc>
      </w:tr>
      <w:tr w:rsidR="006A4B50" w:rsidRPr="00CD1C5B" w14:paraId="656895B0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EC5C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OTU_59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6344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0E24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5D77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8055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arnesi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1AE4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Barnesiella</w:t>
            </w:r>
          </w:p>
        </w:tc>
      </w:tr>
      <w:tr w:rsidR="006A4B50" w:rsidRPr="00CD1C5B" w14:paraId="17DF8370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3795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55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3213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D81A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40BF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B8E7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unculture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6657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mbiguous_taxa</w:t>
            </w:r>
            <w:proofErr w:type="spellEnd"/>
          </w:p>
        </w:tc>
      </w:tr>
      <w:tr w:rsidR="006A4B50" w:rsidRPr="00CD1C5B" w14:paraId="147327D4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2272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0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5816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20BB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8F16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2E36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Christensen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AA33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Christensenellaceae R-7 group</w:t>
            </w:r>
          </w:p>
        </w:tc>
      </w:tr>
      <w:tr w:rsidR="006A4B50" w:rsidRPr="00CD1C5B" w14:paraId="1ABB1461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BBD1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52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2FE3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F676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F026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C32C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hnospi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43AA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Marvinbryantia</w:t>
            </w:r>
          </w:p>
        </w:tc>
      </w:tr>
      <w:tr w:rsidR="006A4B50" w:rsidRPr="00CD1C5B" w14:paraId="56C98150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97C7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17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7E58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D23C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2DB9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0111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Tanner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B9CC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Parabacteroides</w:t>
            </w:r>
          </w:p>
        </w:tc>
      </w:tr>
      <w:tr w:rsidR="006A4B50" w:rsidRPr="00CD1C5B" w14:paraId="4C312B87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2B4C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2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EF50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B4EE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FF98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537B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acteroid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748D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Bacteroides</w:t>
            </w:r>
          </w:p>
        </w:tc>
      </w:tr>
      <w:tr w:rsidR="006A4B50" w:rsidRPr="00CD1C5B" w14:paraId="24F3DB2A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FBD5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55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EE67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Elusimicrob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CC18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Elusimicrob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9C89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Elusimicrob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018B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Elusimicrobi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0637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Elusimicrobium</w:t>
            </w:r>
          </w:p>
        </w:tc>
      </w:tr>
      <w:tr w:rsidR="006A4B50" w:rsidRPr="00CD1C5B" w14:paraId="4A70271E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BB06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59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C1B1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824D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AEE2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F2D0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hnospi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F3DB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Lachnospiraceae NK4A136 group</w:t>
            </w:r>
          </w:p>
        </w:tc>
      </w:tr>
      <w:tr w:rsidR="006A4B50" w:rsidRPr="00CD1C5B" w14:paraId="60A29CF8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9913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92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5240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Actin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4F99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oriobacteri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7DAC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oriobacter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1556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Coriobacteri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6C22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Enorma</w:t>
            </w:r>
          </w:p>
        </w:tc>
      </w:tr>
      <w:tr w:rsidR="006A4B50" w:rsidRPr="00CD1C5B" w14:paraId="15929D05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CB14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74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9F32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2948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A06E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83E9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6CD66" w14:textId="77777777" w:rsidR="006A4B50" w:rsidRPr="00CD1C5B" w:rsidRDefault="006A4B50" w:rsidP="00B126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</w:t>
            </w:r>
            <w:r w:rsidRPr="00302F3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_Ruminococcaceae UCG-014</w:t>
            </w:r>
          </w:p>
        </w:tc>
      </w:tr>
      <w:tr w:rsidR="006A4B50" w:rsidRPr="00CD1C5B" w14:paraId="627DC409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E8FE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45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4390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Spirocha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CE21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Spirochaet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B563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Spirochaet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65F9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Spirochaet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E93E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4B50" w:rsidRPr="00CD1C5B" w14:paraId="0F91B3E9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67E6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7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C669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Actin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9D1D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oriobacteri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48E3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oriobacter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0646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Eggerth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821B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Slackia</w:t>
            </w:r>
          </w:p>
        </w:tc>
      </w:tr>
      <w:tr w:rsidR="006A4B50" w:rsidRPr="00CD1C5B" w14:paraId="5B832263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FA9F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7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93F8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6F81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90A6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044F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hnospi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393A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CHKCI001</w:t>
            </w:r>
          </w:p>
        </w:tc>
      </w:tr>
      <w:tr w:rsidR="006A4B50" w:rsidRPr="00CD1C5B" w14:paraId="3950ADF7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B11D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8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787A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C97E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Erysipelotrich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CE25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Erysipelotrich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3365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Erysipelotrich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947B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Erysipelatoclostridium</w:t>
            </w:r>
          </w:p>
        </w:tc>
      </w:tr>
      <w:tr w:rsidR="006A4B50" w:rsidRPr="00CD1C5B" w14:paraId="0CD1F741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EB40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55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D151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Spirocha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F9F3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Spirochaet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C358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Spirochaet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F7F5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Spirochaet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54F5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Sphaerochaeta</w:t>
            </w:r>
          </w:p>
        </w:tc>
      </w:tr>
      <w:tr w:rsidR="006A4B50" w:rsidRPr="00CD1C5B" w14:paraId="694C42C6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73DF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07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2411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901E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9D06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C098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7712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02F3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_5_Intestinimonas</w:t>
            </w:r>
          </w:p>
        </w:tc>
      </w:tr>
      <w:tr w:rsidR="006A4B50" w:rsidRPr="00CD1C5B" w14:paraId="5BA78410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A97D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25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F30B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D167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3338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CEEF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8CF5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Pygmaiobacter</w:t>
            </w:r>
          </w:p>
        </w:tc>
      </w:tr>
      <w:tr w:rsidR="006A4B50" w:rsidRPr="00CD1C5B" w14:paraId="5650EDB7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2480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66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23C2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AE84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CED0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D7F6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D812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4B50" w:rsidRPr="00CD1C5B" w14:paraId="41B42CBE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C6DE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5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2253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B970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D1F9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2957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Muribacu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DB2E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4B50" w:rsidRPr="00CD1C5B" w14:paraId="3A4267AA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5480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OTU_67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9B1B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3FD5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AEB7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80D9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Christensen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F5AF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02F3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_5_Christensenellaceae R-7 group</w:t>
            </w:r>
          </w:p>
        </w:tc>
      </w:tr>
      <w:tr w:rsidR="006A4B50" w:rsidRPr="00CD1C5B" w14:paraId="2437189D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FB0B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50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BFD2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CA23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8871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2D55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hnospi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F6AF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4B50" w:rsidRPr="00CD1C5B" w14:paraId="763E12F0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8102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52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1AA0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5799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6203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DFA8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iken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1CBA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ikenellaceae RC9 gut group</w:t>
            </w:r>
          </w:p>
        </w:tc>
      </w:tr>
      <w:tr w:rsidR="006A4B50" w:rsidRPr="00CD1C5B" w14:paraId="63801D08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9828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40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0C93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3EC7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4696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B6C5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hnospi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8A8C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[Eubacterium] </w:t>
            </w:r>
            <w:proofErr w:type="spellStart"/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allii</w:t>
            </w:r>
            <w:proofErr w:type="spellEnd"/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</w:tr>
      <w:tr w:rsidR="006A4B50" w:rsidRPr="00CD1C5B" w14:paraId="6CBA1E8A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698F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0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72C7F" w14:textId="77777777" w:rsidR="006A4B50" w:rsidRPr="00302F3E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02F3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2EC24" w14:textId="77777777" w:rsidR="006A4B50" w:rsidRPr="00302F3E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302F3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Delt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9D90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Desulfovibrion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8958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Desulfovibrion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C17C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Desulfovibrio</w:t>
            </w:r>
          </w:p>
        </w:tc>
      </w:tr>
      <w:tr w:rsidR="006A4B50" w:rsidRPr="00CD1C5B" w14:paraId="090D626F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272C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53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9B2E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Actin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2134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oriobacteri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9605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oriobacter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16DC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Coriobacteri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E31E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Enorma</w:t>
            </w:r>
          </w:p>
        </w:tc>
      </w:tr>
      <w:tr w:rsidR="006A4B50" w:rsidRPr="00CD1C5B" w14:paraId="3F7E2CF2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5E4E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91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C8FE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933A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0A53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E938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hnospi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F9C5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Blautia</w:t>
            </w:r>
          </w:p>
        </w:tc>
      </w:tr>
      <w:tr w:rsidR="006A4B50" w:rsidRPr="00CD1C5B" w14:paraId="1C36FC20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F0A3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79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8CD8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2A30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5AA6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6D6E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iken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E6F0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Alistipes</w:t>
            </w:r>
          </w:p>
        </w:tc>
      </w:tr>
      <w:tr w:rsidR="006A4B50" w:rsidRPr="00CD1C5B" w14:paraId="553CB397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3062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1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FFEA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9298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A15B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04E9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acteroid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3143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Bacteroides</w:t>
            </w:r>
          </w:p>
        </w:tc>
      </w:tr>
      <w:tr w:rsidR="006A4B50" w:rsidRPr="00CD1C5B" w14:paraId="6C2B3EDA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287B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6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C50F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BE2E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BE44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21C8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Christensen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DA76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Christensenellaceae R-7 group</w:t>
            </w:r>
          </w:p>
        </w:tc>
      </w:tr>
      <w:tr w:rsidR="006A4B50" w:rsidRPr="00CD1C5B" w14:paraId="6A1380E4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732B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32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2A57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2F5D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EF02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F21D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hnospi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1241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Blautia</w:t>
            </w:r>
          </w:p>
        </w:tc>
      </w:tr>
      <w:tr w:rsidR="006A4B50" w:rsidRPr="00CD1C5B" w14:paraId="0F0F203A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49D8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12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CBAD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949D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26E4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CB9C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1204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Butyricicoccus</w:t>
            </w:r>
          </w:p>
        </w:tc>
      </w:tr>
      <w:tr w:rsidR="006A4B50" w:rsidRPr="00CD1C5B" w14:paraId="37E9C03E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416E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64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F80D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ED20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B742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4362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arnesi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DD67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Barnesiella</w:t>
            </w:r>
          </w:p>
        </w:tc>
      </w:tr>
      <w:tr w:rsidR="006A4B50" w:rsidRPr="00CD1C5B" w14:paraId="604F16EE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0CDA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2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E9CA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C2E0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E6C2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7009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D4E3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uminococcaceae NK4A214 group</w:t>
            </w:r>
          </w:p>
        </w:tc>
      </w:tr>
      <w:tr w:rsidR="006A4B50" w:rsidRPr="00CD1C5B" w14:paraId="44768D14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F9F1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2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663F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68A5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63CF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DB84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acteroid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27E5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Bacteroides</w:t>
            </w:r>
          </w:p>
        </w:tc>
      </w:tr>
      <w:tr w:rsidR="006A4B50" w:rsidRPr="00CD1C5B" w14:paraId="05E75E39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F033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75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A613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062D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C55C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3894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Clostridiales vadinBB60 grou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7899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uncultured bacterium</w:t>
            </w:r>
          </w:p>
        </w:tc>
      </w:tr>
      <w:tr w:rsidR="006A4B50" w:rsidRPr="00CD1C5B" w14:paraId="73B71F1B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672D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08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1976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9FB5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C504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FE66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Pept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6722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Peptococcus</w:t>
            </w:r>
          </w:p>
        </w:tc>
      </w:tr>
      <w:tr w:rsidR="006A4B50" w:rsidRPr="00CD1C5B" w14:paraId="4742E7A9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14B3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OTU_69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E5E5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Actin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6B4C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oriobacteri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3245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oriobacter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51D5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Eggerth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2FA8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Slackia</w:t>
            </w:r>
          </w:p>
        </w:tc>
      </w:tr>
      <w:tr w:rsidR="006A4B50" w:rsidRPr="00CD1C5B" w14:paraId="7E6FBB6B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E229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3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1359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2F4E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9D0C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A549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C85A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4B50" w:rsidRPr="00CD1C5B" w14:paraId="63B75212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5E5B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51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A826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9C35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6FE1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DFE3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Clostridiales vadinBB60 grou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E394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mbiguous_taxa</w:t>
            </w:r>
            <w:proofErr w:type="spellEnd"/>
          </w:p>
        </w:tc>
      </w:tr>
      <w:tr w:rsidR="006A4B50" w:rsidRPr="00CD1C5B" w14:paraId="6428E827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4661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66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E3DC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3D91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B7E1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0866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iken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00B2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Alistipes</w:t>
            </w:r>
          </w:p>
        </w:tc>
      </w:tr>
      <w:tr w:rsidR="006A4B50" w:rsidRPr="00CD1C5B" w14:paraId="3FF7780D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F0C3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0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470F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ED5E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FCEE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1A6F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acteroid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0631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Bacteroides</w:t>
            </w:r>
          </w:p>
        </w:tc>
      </w:tr>
      <w:tr w:rsidR="006A4B50" w:rsidRPr="00CD1C5B" w14:paraId="485B33B2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551D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9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11A5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Actin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B694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Actin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25FB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orynebacter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F060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Corynebacteri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677B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Corynebacterium 1</w:t>
            </w:r>
          </w:p>
        </w:tc>
      </w:tr>
      <w:tr w:rsidR="006A4B50" w:rsidRPr="00CD1C5B" w14:paraId="148B222B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AFE7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54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0198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0403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ill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C2E3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Lactobacill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68CB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Aer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1F97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Aerococcus</w:t>
            </w:r>
          </w:p>
        </w:tc>
      </w:tr>
      <w:tr w:rsidR="006A4B50" w:rsidRPr="00CD1C5B" w14:paraId="393EAC25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A955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6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06D5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FA60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Erysipelotrich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14B4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Erysipelotrich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314B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Erysipelotrich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E12A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Erysipelotrichaceae UCG-003</w:t>
            </w:r>
          </w:p>
        </w:tc>
      </w:tr>
      <w:tr w:rsidR="006A4B50" w:rsidRPr="00CD1C5B" w14:paraId="3B90C0B6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EDD9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85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87F2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351C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4881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4F96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0964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uminococcus 2</w:t>
            </w:r>
          </w:p>
        </w:tc>
      </w:tr>
      <w:tr w:rsidR="006A4B50" w:rsidRPr="00CD1C5B" w14:paraId="3234C3E5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DC71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4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B369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AF18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1001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C6A3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371E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uminococcaceae UCG-013</w:t>
            </w:r>
          </w:p>
        </w:tc>
      </w:tr>
      <w:tr w:rsidR="006A4B50" w:rsidRPr="00CD1C5B" w14:paraId="25F5A925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BE50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8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E50A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7F97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A474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D9B8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3717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4B50" w:rsidRPr="00CD1C5B" w14:paraId="1DCA61A9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6B70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0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83F1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8398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2EAE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A35A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Prevot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8EEB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Prevotellaceae NK3B31 group</w:t>
            </w:r>
          </w:p>
        </w:tc>
      </w:tr>
      <w:tr w:rsidR="006A4B50" w:rsidRPr="00CD1C5B" w14:paraId="59AC5955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1440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54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B536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C4DB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ill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F675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Lactobacill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D1F7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Carnobacteri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E144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Jeotgalibaca</w:t>
            </w:r>
          </w:p>
        </w:tc>
      </w:tr>
      <w:tr w:rsidR="006A4B50" w:rsidRPr="00CD1C5B" w14:paraId="22A0DFBD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BE98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5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B674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5798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ill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3805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Lactobacill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E623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Aer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ABA1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Facklamia</w:t>
            </w:r>
          </w:p>
        </w:tc>
      </w:tr>
      <w:tr w:rsidR="006A4B50" w:rsidRPr="00CD1C5B" w14:paraId="03D6E6A7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42D0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7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0377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BB1F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7D26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FD30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Clostridiales vadinBB60 grou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F4E9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uncultured bacterium</w:t>
            </w:r>
          </w:p>
        </w:tc>
      </w:tr>
      <w:tr w:rsidR="006A4B50" w:rsidRPr="00CD1C5B" w14:paraId="38E7247A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B487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63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7049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82A7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2CD2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4756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Clostridiales vadinBB60 grou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7F6E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uncultured bacterium</w:t>
            </w:r>
          </w:p>
        </w:tc>
      </w:tr>
      <w:tr w:rsidR="006A4B50" w:rsidRPr="00CD1C5B" w14:paraId="480B6442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F372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2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2F2E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CB8A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Negativicut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4650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Selenomona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4F4F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Veillon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69AB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Veillonella</w:t>
            </w:r>
          </w:p>
        </w:tc>
      </w:tr>
      <w:tr w:rsidR="006A4B50" w:rsidRPr="00CD1C5B" w14:paraId="6B450D50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20DC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OTU_27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7179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080E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CF1B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2836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Muribacu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7D28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uncultured bacterium</w:t>
            </w:r>
          </w:p>
        </w:tc>
      </w:tr>
      <w:tr w:rsidR="006A4B50" w:rsidRPr="00CD1C5B" w14:paraId="0A2CBEBF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CA8B4" w14:textId="77777777" w:rsidR="006A4B50" w:rsidRPr="00302F3E" w:rsidRDefault="006A4B50" w:rsidP="006A4B5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02F3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SC-b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0D7F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8BDC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60A0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AD2D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702A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4B50" w:rsidRPr="00CD1C5B" w14:paraId="5AC3C89B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E5A3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2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7A5A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9ED6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439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AEAC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hnospi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D39E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Tyzzerella 3</w:t>
            </w:r>
          </w:p>
        </w:tc>
      </w:tr>
      <w:tr w:rsidR="006A4B50" w:rsidRPr="00CD1C5B" w14:paraId="54347787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3D33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39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B27A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CBB0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016C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7516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98B5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Faecalibacterium</w:t>
            </w:r>
          </w:p>
        </w:tc>
      </w:tr>
      <w:tr w:rsidR="006A4B50" w:rsidRPr="00CD1C5B" w14:paraId="67993F43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A62D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9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EA20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BC5B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D7E3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EB67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A50C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4B50" w:rsidRPr="00CD1C5B" w14:paraId="55215713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CDD8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2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C0AB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4EE9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Erysipelotrich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11ED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Erysipelotrich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8389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Erysipelotrich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F5AF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Erysipelotrichaceae UCG-004</w:t>
            </w:r>
          </w:p>
        </w:tc>
      </w:tr>
      <w:tr w:rsidR="006A4B50" w:rsidRPr="00CD1C5B" w14:paraId="4E7489BB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6473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62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72EF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0E0A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Erysipelotrich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6CE8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Erysipelotrich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E719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Erysipelotrich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9093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Erysipelotrichaceae UCG-003</w:t>
            </w:r>
          </w:p>
        </w:tc>
      </w:tr>
      <w:tr w:rsidR="006A4B50" w:rsidRPr="00CD1C5B" w14:paraId="73F453D0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4AE9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45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AA0A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24A0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E2E0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8B3A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2250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uminococcaceae UCG-013</w:t>
            </w:r>
          </w:p>
        </w:tc>
      </w:tr>
      <w:tr w:rsidR="006A4B50" w:rsidRPr="00CD1C5B" w14:paraId="782F62A7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0489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40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D0C8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6DB9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2A79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50C9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220C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uminococcus 1</w:t>
            </w:r>
          </w:p>
        </w:tc>
      </w:tr>
      <w:tr w:rsidR="006A4B50" w:rsidRPr="00CD1C5B" w14:paraId="0B1C5D66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8990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2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295C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9BC8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265D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9473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EC51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uminococcus 2</w:t>
            </w:r>
          </w:p>
        </w:tc>
      </w:tr>
      <w:tr w:rsidR="006A4B50" w:rsidRPr="00CD1C5B" w14:paraId="25407FF0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7DB8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7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EDE0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9A88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272D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DA13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E8A6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uminococcaceae UCG-014</w:t>
            </w:r>
          </w:p>
        </w:tc>
      </w:tr>
      <w:tr w:rsidR="006A4B50" w:rsidRPr="00CD1C5B" w14:paraId="577F307C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8F0F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3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0A78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75BD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B9F6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FDB5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F2C3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uminococcaceae UCG-014</w:t>
            </w:r>
          </w:p>
        </w:tc>
      </w:tr>
      <w:tr w:rsidR="006A4B50" w:rsidRPr="00CD1C5B" w14:paraId="00C832F1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3F95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3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12E7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1278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5859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3944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C432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[Eubacterium] </w:t>
            </w:r>
            <w:proofErr w:type="spellStart"/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oprostanoligenes</w:t>
            </w:r>
            <w:proofErr w:type="spellEnd"/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</w:tr>
      <w:tr w:rsidR="006A4B50" w:rsidRPr="00CD1C5B" w14:paraId="53A85652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6F4E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56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D57D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EF0D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Gamm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A266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etaproteobacter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EE22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urkholderi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7C61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Parasutterella</w:t>
            </w:r>
          </w:p>
        </w:tc>
      </w:tr>
      <w:tr w:rsidR="006A4B50" w:rsidRPr="00CD1C5B" w14:paraId="4B728528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4776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6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6A98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26F8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DF69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B046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arnesi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4F11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4B50" w:rsidRPr="00CD1C5B" w14:paraId="26FE2757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B1C3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OTU_20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509F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B5EB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D1EC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23D5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7066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uminococcus 1</w:t>
            </w:r>
          </w:p>
        </w:tc>
      </w:tr>
      <w:tr w:rsidR="006A4B50" w:rsidRPr="00CD1C5B" w14:paraId="080EA390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800B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7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0F4C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A5C7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A1E9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46D2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B88D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uminococcaceae UCG-005</w:t>
            </w:r>
          </w:p>
        </w:tc>
      </w:tr>
      <w:tr w:rsidR="006A4B50" w:rsidRPr="00CD1C5B" w14:paraId="05E3DED4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588E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5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1EB9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812B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2D0E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5AA6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Prevot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7F66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4B50" w:rsidRPr="00CD1C5B" w14:paraId="43835A85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81A9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4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1202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Spirocha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C017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Spirochaet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1F98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Spirochaet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E266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Spirochaet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3208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Treponema 2</w:t>
            </w:r>
          </w:p>
        </w:tc>
      </w:tr>
      <w:tr w:rsidR="006A4B50" w:rsidRPr="00CD1C5B" w14:paraId="164FC117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46FB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6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F942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47F7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B525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2F0C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Prevot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CEBD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4B50" w:rsidRPr="00CD1C5B" w14:paraId="13ADC4BD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F551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1177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F346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B633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AD7A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iken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F055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ikenellaceae RC9 gut group</w:t>
            </w:r>
          </w:p>
        </w:tc>
      </w:tr>
      <w:tr w:rsidR="006A4B50" w:rsidRPr="00CD1C5B" w14:paraId="424EDB51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1351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2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F8B0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652A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EB8B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07C8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6F8A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uminococcaceae UCG-014</w:t>
            </w:r>
          </w:p>
        </w:tc>
      </w:tr>
      <w:tr w:rsidR="006A4B50" w:rsidRPr="00CD1C5B" w14:paraId="53EC4729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07D6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8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8B7F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6FBE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B10C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F9B4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Prevot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5C03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Prevotellaceae UCG-001</w:t>
            </w:r>
          </w:p>
        </w:tc>
      </w:tr>
      <w:tr w:rsidR="006A4B50" w:rsidRPr="00CD1C5B" w14:paraId="43E0735D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2E4C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5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FB44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4100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7257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5596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3214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uminococcus 1</w:t>
            </w:r>
          </w:p>
        </w:tc>
      </w:tr>
      <w:tr w:rsidR="006A4B50" w:rsidRPr="00CD1C5B" w14:paraId="5FCE88EF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6971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60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E50A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9CD1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Delt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E002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Desulfovibrion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91B3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Desulfovibrion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592D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Desulfovibrio</w:t>
            </w:r>
          </w:p>
        </w:tc>
      </w:tr>
      <w:tr w:rsidR="006A4B50" w:rsidRPr="00CD1C5B" w14:paraId="1469DB22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8225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44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99A6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5298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5E34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DC59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2B3D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uminococcaceae UCG-005</w:t>
            </w:r>
          </w:p>
        </w:tc>
      </w:tr>
      <w:tr w:rsidR="006A4B50" w:rsidRPr="00CD1C5B" w14:paraId="19D2A1B3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8584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3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F8D1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4510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5FAD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5273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ED87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4B50" w:rsidRPr="00CD1C5B" w14:paraId="1198FEA7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2156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3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C3EA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B660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5F59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B234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Muribacu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545F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uncultured bacterium</w:t>
            </w:r>
          </w:p>
        </w:tc>
      </w:tr>
      <w:tr w:rsidR="006A4B50" w:rsidRPr="00CD1C5B" w14:paraId="1D1EE99C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E06D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1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8319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3CB3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7065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C2FB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085E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uminococcaceae UCG-014</w:t>
            </w:r>
          </w:p>
        </w:tc>
      </w:tr>
      <w:tr w:rsidR="006A4B50" w:rsidRPr="00CD1C5B" w14:paraId="32627DE2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4B99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6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0F7B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B750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66A8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2CCF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Christensen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CD6A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Christensenellaceae R-7 group</w:t>
            </w:r>
          </w:p>
        </w:tc>
      </w:tr>
      <w:tr w:rsidR="006A4B50" w:rsidRPr="00CD1C5B" w14:paraId="5D285846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4251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4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EA81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4171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6637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26FC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Prevot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5CFF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Prevotellaceae UCG-001</w:t>
            </w:r>
          </w:p>
        </w:tc>
      </w:tr>
      <w:tr w:rsidR="006A4B50" w:rsidRPr="00CD1C5B" w14:paraId="6BA2B1F6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F66F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OTU_29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D32E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570A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F6FC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F8C6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Prevot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AB30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Prevotellaceae UCG-001</w:t>
            </w:r>
          </w:p>
        </w:tc>
      </w:tr>
      <w:tr w:rsidR="006A4B50" w:rsidRPr="00CD1C5B" w14:paraId="138FFFA4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220F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8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8055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1B16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E706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A6ED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BF98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Faecalibacterium</w:t>
            </w:r>
          </w:p>
        </w:tc>
      </w:tr>
      <w:tr w:rsidR="006A4B50" w:rsidRPr="00CD1C5B" w14:paraId="3DAB4819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F036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1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1810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076E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EA27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C40B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BAC3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uminiclostridium 6</w:t>
            </w:r>
          </w:p>
        </w:tc>
      </w:tr>
      <w:tr w:rsidR="006A4B50" w:rsidRPr="00CD1C5B" w14:paraId="0515C1F5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9B9C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4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9DBB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Spirocha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DF6A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Spirochaet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B7CE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Spirochaet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3212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Spirochaet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BA56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Sphaerochaeta</w:t>
            </w:r>
          </w:p>
        </w:tc>
      </w:tr>
      <w:tr w:rsidR="006A4B50" w:rsidRPr="00CD1C5B" w14:paraId="61197257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E7D7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65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F1CA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C4E1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CFDD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2ABD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iken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6702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ikenellaceae RC9 gut group</w:t>
            </w:r>
          </w:p>
        </w:tc>
      </w:tr>
      <w:tr w:rsidR="006A4B50" w:rsidRPr="00CD1C5B" w14:paraId="5FB1D6F6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45C4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0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5067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66BB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FD6F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6F9D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acteroid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B1F0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Bacteroides</w:t>
            </w:r>
          </w:p>
        </w:tc>
      </w:tr>
      <w:tr w:rsidR="006A4B50" w:rsidRPr="00CD1C5B" w14:paraId="783E3E62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0748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5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3651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9FB7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11BD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4BFB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BE8C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uminococcaceae UCG-014</w:t>
            </w:r>
          </w:p>
        </w:tc>
      </w:tr>
      <w:tr w:rsidR="006A4B50" w:rsidRPr="00CD1C5B" w14:paraId="3FF49B7E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C2DD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2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84AD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B952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6202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D803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iken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BBED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ikenellaceae RC9 gut group</w:t>
            </w:r>
          </w:p>
        </w:tc>
      </w:tr>
      <w:tr w:rsidR="006A4B50" w:rsidRPr="00CD1C5B" w14:paraId="79E2B24A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DFE67" w14:textId="77777777" w:rsidR="006A4B50" w:rsidRPr="00302F3E" w:rsidRDefault="006A4B50" w:rsidP="006A4B5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02F3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SC-c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56FC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E5EF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E079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702C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35A7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4B50" w:rsidRPr="00CD1C5B" w14:paraId="07A37E00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EB50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8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36FA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E8C7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0942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0F9A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6792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uminococcaceae UCG-002</w:t>
            </w:r>
          </w:p>
        </w:tc>
      </w:tr>
      <w:tr w:rsidR="006A4B50" w:rsidRPr="00CD1C5B" w14:paraId="533BB23D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56E5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61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685B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5349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F870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B1EC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7D9D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uminococcaceae UCG-002</w:t>
            </w:r>
          </w:p>
        </w:tc>
      </w:tr>
      <w:tr w:rsidR="006A4B50" w:rsidRPr="00CD1C5B" w14:paraId="2FF291D0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1B86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4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C5D5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60AE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E200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EB48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hnospi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FB9A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Lachnospiraceae AC2044 group</w:t>
            </w:r>
          </w:p>
        </w:tc>
      </w:tr>
      <w:tr w:rsidR="006A4B50" w:rsidRPr="00CD1C5B" w14:paraId="0250FEB5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0B75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42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6A28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6F78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2DD1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7CC0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hnospi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A6C1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Lachnospiraceae NK4A136 group</w:t>
            </w:r>
          </w:p>
        </w:tc>
      </w:tr>
      <w:tr w:rsidR="006A4B50" w:rsidRPr="00CD1C5B" w14:paraId="421AB377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8052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84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A60C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F279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E33A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0742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hnospi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5820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Lachnospiraceae NK4A136 group</w:t>
            </w:r>
          </w:p>
        </w:tc>
      </w:tr>
      <w:tr w:rsidR="006A4B50" w:rsidRPr="00CD1C5B" w14:paraId="4A460B7F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3C36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69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C4B3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D6B8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39E0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2F11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hnospi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7410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Coprococcus 3</w:t>
            </w:r>
          </w:p>
        </w:tc>
      </w:tr>
      <w:tr w:rsidR="006A4B50" w:rsidRPr="00CD1C5B" w14:paraId="7F38AC0B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3E73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3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93DC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3182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2D14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2AE3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acteroid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13FC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Bacteroides</w:t>
            </w:r>
          </w:p>
        </w:tc>
      </w:tr>
      <w:tr w:rsidR="006A4B50" w:rsidRPr="00CD1C5B" w14:paraId="06D867EB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D0F1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OTU_19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8D12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D93C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BDAE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9383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F6D1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uminococcaceae UCG-014</w:t>
            </w:r>
          </w:p>
        </w:tc>
      </w:tr>
      <w:tr w:rsidR="006A4B50" w:rsidRPr="00CD1C5B" w14:paraId="35140114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7591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7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0D1F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2F28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FE98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FE0B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D07E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[Eubacterium] </w:t>
            </w:r>
            <w:proofErr w:type="spellStart"/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oprostanoligenes</w:t>
            </w:r>
            <w:proofErr w:type="spellEnd"/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</w:tr>
      <w:tr w:rsidR="006A4B50" w:rsidRPr="00CD1C5B" w14:paraId="4F3B9B0B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A3AE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77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2733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A701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A6F2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80F3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D03E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uminococcaceae NK4A214 group</w:t>
            </w:r>
          </w:p>
        </w:tc>
      </w:tr>
      <w:tr w:rsidR="006A4B50" w:rsidRPr="00CD1C5B" w14:paraId="424C9911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7E50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7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9932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E608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A31D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82A8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hnospi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35F5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Lachnospiraceae AC2044 group</w:t>
            </w:r>
          </w:p>
        </w:tc>
      </w:tr>
      <w:tr w:rsidR="006A4B50" w:rsidRPr="00CD1C5B" w14:paraId="7C5C94CE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8F79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E601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8900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AD96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405D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1ABE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uminococcus 1</w:t>
            </w:r>
          </w:p>
        </w:tc>
      </w:tr>
      <w:tr w:rsidR="006A4B50" w:rsidRPr="00CD1C5B" w14:paraId="7376D951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5A58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5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B640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9981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D917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3330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iken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9DD2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ikenellaceae RC9 gut group</w:t>
            </w:r>
          </w:p>
        </w:tc>
      </w:tr>
      <w:tr w:rsidR="006A4B50" w:rsidRPr="00CD1C5B" w14:paraId="45E8ED0A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BEDD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84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01CD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FEFE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32B9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BFBF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Christensen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D66A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Christensenellaceae R-7 group</w:t>
            </w:r>
          </w:p>
        </w:tc>
      </w:tr>
      <w:tr w:rsidR="006A4B50" w:rsidRPr="00CD1C5B" w14:paraId="429277DA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A6B9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8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DE98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4B4F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E2D4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D0C8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hnospi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6BFA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Lachnospiraceae UCG-008</w:t>
            </w:r>
          </w:p>
        </w:tc>
      </w:tr>
      <w:tr w:rsidR="006A4B50" w:rsidRPr="00CD1C5B" w14:paraId="6B04807A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CC36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5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1451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5960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91D0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C506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hnospi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4EFE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Blautia</w:t>
            </w:r>
          </w:p>
        </w:tc>
      </w:tr>
      <w:tr w:rsidR="006A4B50" w:rsidRPr="00CD1C5B" w14:paraId="71426292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1C96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90CD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FC2A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B02B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3167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hnospi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1CF1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Lachnospiraceae UCG-009</w:t>
            </w:r>
          </w:p>
        </w:tc>
      </w:tr>
      <w:tr w:rsidR="006A4B50" w:rsidRPr="00CD1C5B" w14:paraId="434101E2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C643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48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E52E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F1A1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9E59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8980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D592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uminococcus 1</w:t>
            </w:r>
          </w:p>
        </w:tc>
      </w:tr>
      <w:tr w:rsidR="006A4B50" w:rsidRPr="00CD1C5B" w14:paraId="40716180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20C1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6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7027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71C0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9F47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3F8C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M2PB4-65 termite grou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BE73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uncultured bacterium</w:t>
            </w:r>
          </w:p>
        </w:tc>
      </w:tr>
      <w:tr w:rsidR="006A4B50" w:rsidRPr="00CD1C5B" w14:paraId="1653E732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63A6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41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B3F2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2D52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7D0B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E17D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5E23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Oscillibacter</w:t>
            </w:r>
          </w:p>
        </w:tc>
      </w:tr>
      <w:tr w:rsidR="006A4B50" w:rsidRPr="00CD1C5B" w14:paraId="2C3B4A39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917C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9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1B9A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C3AC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68DA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teroi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3FD9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iken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4EBE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ikenellaceae RC9 gut group</w:t>
            </w:r>
          </w:p>
        </w:tc>
      </w:tr>
      <w:tr w:rsidR="006A4B50" w:rsidRPr="00CD1C5B" w14:paraId="78A7428F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B3AD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OTU_105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DCEB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FC60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BDC7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4D13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Christensen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AEF9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Christensenellaceae R-7 group</w:t>
            </w:r>
          </w:p>
        </w:tc>
      </w:tr>
      <w:tr w:rsidR="006A4B50" w:rsidRPr="00CD1C5B" w14:paraId="31767999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150B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8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1BA7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B667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680A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3557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Family XIII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1E62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Family XIII AD3011 group</w:t>
            </w:r>
          </w:p>
        </w:tc>
      </w:tr>
      <w:tr w:rsidR="006A4B50" w:rsidRPr="00CD1C5B" w14:paraId="1E545F32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3B4D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8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DF9F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B72B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CA53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B9E9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Christensen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04F7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Christensenellaceae R-7 group</w:t>
            </w:r>
          </w:p>
        </w:tc>
      </w:tr>
      <w:tr w:rsidR="006A4B50" w:rsidRPr="00CD1C5B" w14:paraId="15F24DC4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4BD0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6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4BAC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DC96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3F99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ADDC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Christensen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B503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Christensenellaceae R-7 group</w:t>
            </w:r>
          </w:p>
        </w:tc>
      </w:tr>
      <w:tr w:rsidR="006A4B50" w:rsidRPr="00CD1C5B" w14:paraId="5E3928F7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E199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40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98BD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61E2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FABB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B546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Family XIII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129B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Family XIII AD3011 group</w:t>
            </w:r>
          </w:p>
        </w:tc>
      </w:tr>
      <w:tr w:rsidR="006A4B50" w:rsidRPr="00CD1C5B" w14:paraId="57F8BA16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5786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84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7E33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5E91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AEA5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D228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Christensen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1CED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Christensenellaceae R-7 group</w:t>
            </w:r>
          </w:p>
        </w:tc>
      </w:tr>
      <w:tr w:rsidR="006A4B50" w:rsidRPr="00CD1C5B" w14:paraId="311654B0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7CFB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1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92EC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5174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C0B5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ADF3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hnospi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1408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Lachnoclostridium 10</w:t>
            </w:r>
          </w:p>
        </w:tc>
      </w:tr>
      <w:tr w:rsidR="006A4B50" w:rsidRPr="00CD1C5B" w14:paraId="10CD03B8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BBA4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41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5330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4084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DAF1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384A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4354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[Eubacterium] </w:t>
            </w:r>
            <w:proofErr w:type="spellStart"/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oprostanoligenes</w:t>
            </w:r>
            <w:proofErr w:type="spellEnd"/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</w:tr>
      <w:tr w:rsidR="006A4B50" w:rsidRPr="00CD1C5B" w14:paraId="030499CD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4674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63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B334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A5FB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Clostr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6C92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lostrid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060B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umin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B547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uminococcus 1</w:t>
            </w:r>
          </w:p>
        </w:tc>
      </w:tr>
      <w:tr w:rsidR="006A4B50" w:rsidRPr="00CD1C5B" w14:paraId="3FE047BE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CF9E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71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C081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Spirocha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FE7F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Spirochaet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21D9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Spirochaet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5C1D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Spirochaet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9E70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Treponema 2</w:t>
            </w:r>
          </w:p>
        </w:tc>
      </w:tr>
      <w:tr w:rsidR="006A4B50" w:rsidRPr="00CD1C5B" w14:paraId="3C4358F7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D097C" w14:textId="77777777" w:rsidR="006A4B50" w:rsidRPr="00302F3E" w:rsidRDefault="006A4B50" w:rsidP="006A4B5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02F3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SC-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19C2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FA62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541C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8C6C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DD00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4B50" w:rsidRPr="00CD1C5B" w14:paraId="60B7A06D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8D83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2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AAF3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F80C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Gamm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B4E6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etaproteobacter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C44B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urkholderi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45B1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Hydrogenophaga</w:t>
            </w:r>
          </w:p>
        </w:tc>
      </w:tr>
      <w:tr w:rsidR="006A4B50" w:rsidRPr="00CD1C5B" w14:paraId="6C56F2C4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2675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OTU_6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3441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88F0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Gamm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3195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Pseudomona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001B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Pseudomonad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F6F2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Pseudomonas</w:t>
            </w:r>
          </w:p>
        </w:tc>
      </w:tr>
      <w:tr w:rsidR="006A4B50" w:rsidRPr="00CD1C5B" w14:paraId="266477D4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C48B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9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F0DC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FFE4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Gamm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9EC9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etaproteobacter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622B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urkholderi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D9ED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Herbaspirillum</w:t>
            </w:r>
          </w:p>
        </w:tc>
      </w:tr>
      <w:tr w:rsidR="006A4B50" w:rsidRPr="00CD1C5B" w14:paraId="17C54A70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5B6E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4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7F47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B87C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Gamm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4966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etaproteobacter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A3DB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urkholderi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D6E1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alstonia</w:t>
            </w:r>
          </w:p>
        </w:tc>
      </w:tr>
      <w:tr w:rsidR="006A4B50" w:rsidRPr="00CD1C5B" w14:paraId="0848570D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57B9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0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3F01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F0CE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Alph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E021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aulobacter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3B50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Caulobacte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3B01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Brevundimonas</w:t>
            </w:r>
          </w:p>
        </w:tc>
      </w:tr>
      <w:tr w:rsidR="006A4B50" w:rsidRPr="00CD1C5B" w14:paraId="7DCECC6C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053A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13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5336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1260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Alph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C6B8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Sphingomona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6E2F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Sphingomonad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E7A1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Croceicoccus</w:t>
            </w:r>
          </w:p>
        </w:tc>
      </w:tr>
      <w:tr w:rsidR="006A4B50" w:rsidRPr="00CD1C5B" w14:paraId="36D09CF0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5460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0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CE2B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38F8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Gamm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71B9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etaproteobacter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B5ED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urkholderi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2C51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Cupriavidus</w:t>
            </w:r>
          </w:p>
        </w:tc>
      </w:tr>
      <w:tr w:rsidR="006A4B50" w:rsidRPr="00CD1C5B" w14:paraId="477E2283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16DE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1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1A15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Acid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7547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Holophaga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FDBC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Subgroup 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F420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uncultured bacterium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4CD2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uncultured bacterium</w:t>
            </w:r>
          </w:p>
        </w:tc>
      </w:tr>
      <w:tr w:rsidR="006A4B50" w:rsidRPr="00CD1C5B" w14:paraId="71FDDA44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EDCE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1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DE83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2F68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Gamm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768E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etaproteobacter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FA4E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urkholderi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5327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Pelomonas</w:t>
            </w:r>
          </w:p>
        </w:tc>
      </w:tr>
      <w:tr w:rsidR="006A4B50" w:rsidRPr="00CD1C5B" w14:paraId="3D253EB0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B572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4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AE46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94BF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Gamm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30E3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etaproteobacter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5B15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urkholderi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0602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Burkholderia-Caballeronia-Paraburkholderia</w:t>
            </w:r>
          </w:p>
        </w:tc>
      </w:tr>
      <w:tr w:rsidR="006A4B50" w:rsidRPr="00CD1C5B" w14:paraId="2B430CF9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2B83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OTU_72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1B40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4442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Gamm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7CE0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etaproteobacter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6F8F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urkholderi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A1E8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Acidovorax</w:t>
            </w:r>
          </w:p>
        </w:tc>
      </w:tr>
      <w:tr w:rsidR="006A4B50" w:rsidRPr="00CD1C5B" w14:paraId="6ED728CF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568C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3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1563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Acid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621A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Subgroup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4CB3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uncultured </w:t>
            </w:r>
            <w:proofErr w:type="spellStart"/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cidobacterium</w:t>
            </w:r>
            <w:proofErr w:type="spellEnd"/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40F5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uncultured </w:t>
            </w:r>
            <w:proofErr w:type="spellStart"/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cidobacterium</w:t>
            </w:r>
            <w:proofErr w:type="spellEnd"/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E203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uncultured </w:t>
            </w:r>
            <w:proofErr w:type="spellStart"/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cidobacterium</w:t>
            </w:r>
            <w:proofErr w:type="spellEnd"/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</w:tr>
      <w:tr w:rsidR="006A4B50" w:rsidRPr="00CD1C5B" w14:paraId="195F1CA0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5820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9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98DD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29E3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Gamm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D41A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Pseudomona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DA0F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Morax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57ED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Acinetobacter</w:t>
            </w:r>
          </w:p>
        </w:tc>
      </w:tr>
      <w:tr w:rsidR="006A4B50" w:rsidRPr="00CD1C5B" w14:paraId="42490612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9F3E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4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EAD3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8487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Gamm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1A2B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etaproteobacter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C7FB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hodocyc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BF6D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Methyloversatilis</w:t>
            </w:r>
          </w:p>
        </w:tc>
      </w:tr>
      <w:tr w:rsidR="006A4B50" w:rsidRPr="00CD1C5B" w14:paraId="60FC95E9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ABF5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45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AA46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0CCD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Gamm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E54E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Pseudomona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B053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Morax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4FCA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Acinetobacter</w:t>
            </w:r>
          </w:p>
        </w:tc>
      </w:tr>
      <w:tr w:rsidR="006A4B50" w:rsidRPr="00CD1C5B" w14:paraId="51EC5E75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FFB5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4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AF1F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10F4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Gamm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5123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etaproteobacter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934A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hodocyc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6C97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Dechloromonas</w:t>
            </w:r>
          </w:p>
        </w:tc>
      </w:tr>
      <w:tr w:rsidR="006A4B50" w:rsidRPr="00CD1C5B" w14:paraId="05087356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0821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7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CD45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Actin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C3D1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Actin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1846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Propionibacter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27CA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Nocardioid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5D77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Aeromicrobium</w:t>
            </w:r>
          </w:p>
        </w:tc>
      </w:tr>
      <w:tr w:rsidR="006A4B50" w:rsidRPr="00CD1C5B" w14:paraId="7142382C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D621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60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7E60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FF80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Alph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9FBF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aulobacter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3A55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Caulobacte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A00E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Brevundimonas</w:t>
            </w:r>
          </w:p>
        </w:tc>
      </w:tr>
      <w:tr w:rsidR="006A4B50" w:rsidRPr="00CD1C5B" w14:paraId="57E7A711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1D30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33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A059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46AD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Alph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3619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Sphingomona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3D37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Sphingomonad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5695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Sphingomonas</w:t>
            </w:r>
          </w:p>
        </w:tc>
      </w:tr>
      <w:tr w:rsidR="006A4B50" w:rsidRPr="00CD1C5B" w14:paraId="1C61B9B5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11D4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9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E02E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2B33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2D1A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hitinophag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29B4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Chitinophag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B22C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Flavisolibacter</w:t>
            </w:r>
          </w:p>
        </w:tc>
      </w:tr>
      <w:tr w:rsidR="006A4B50" w:rsidRPr="00CD1C5B" w14:paraId="650B05FF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E1BE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OTU_61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28F1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85B8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Alph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BC1F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Sphingomona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C6FC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Sphingomonad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9F43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Sphingopyxis</w:t>
            </w:r>
          </w:p>
        </w:tc>
      </w:tr>
      <w:tr w:rsidR="006A4B50" w:rsidRPr="00CD1C5B" w14:paraId="407ADDA9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1F900" w14:textId="77777777" w:rsidR="006A4B50" w:rsidRPr="00302F3E" w:rsidRDefault="006A4B50" w:rsidP="006A4B5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02F3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SC-e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A6E6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9895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652A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DA32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95B9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4B50" w:rsidRPr="00CD1C5B" w14:paraId="650E3FB7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66C5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33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73E8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7146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Alph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7100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Rhizob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DECF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hizobi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8FAE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Mesorhizobium</w:t>
            </w:r>
          </w:p>
        </w:tc>
      </w:tr>
      <w:tr w:rsidR="006A4B50" w:rsidRPr="00CD1C5B" w14:paraId="3C4B6BFE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F3A7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0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342D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8414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Gamm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DB88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ellvibrion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C1A0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Cellvibrion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F97B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Cellvibrio</w:t>
            </w:r>
          </w:p>
        </w:tc>
      </w:tr>
      <w:tr w:rsidR="006A4B50" w:rsidRPr="00CD1C5B" w14:paraId="05488D3A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AD16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19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140D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1C78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Alph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F97A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Acetobacter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A8C5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Acetobacte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6737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4B50" w:rsidRPr="00CD1C5B" w14:paraId="2A3D241F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E9A4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59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05B3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8689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Alph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1E66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aulobacter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13DC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Caulobacte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B1FB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uncultured</w:t>
            </w:r>
          </w:p>
        </w:tc>
      </w:tr>
      <w:tr w:rsidR="006A4B50" w:rsidRPr="00CD1C5B" w14:paraId="0EC94A44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F954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58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E7A5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Actin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93D1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Actin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A80F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Micrococc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342A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Intrasporangi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FD05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4B50" w:rsidRPr="00CD1C5B" w14:paraId="7DBBCE79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2DB7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26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9FFA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Actin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195F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Actin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2041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Propionibacter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3890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Nocardioid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D6F1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Marmoricola</w:t>
            </w:r>
          </w:p>
        </w:tc>
      </w:tr>
      <w:tr w:rsidR="006A4B50" w:rsidRPr="00CD1C5B" w14:paraId="777E27E4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CE13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8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9763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Actin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8F76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Actin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7A83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Micrococc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E487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Derma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EACF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Branchiibius</w:t>
            </w:r>
          </w:p>
        </w:tc>
      </w:tr>
      <w:tr w:rsidR="006A4B50" w:rsidRPr="00CD1C5B" w14:paraId="36345771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D3D7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06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B6D1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Actin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434E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Actin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DD12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Corynebacter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D226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Mycobacteri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DAF8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Mycobacterium</w:t>
            </w:r>
          </w:p>
        </w:tc>
      </w:tr>
      <w:tr w:rsidR="006A4B50" w:rsidRPr="00CD1C5B" w14:paraId="5FC567B8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B4BC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27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65D2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Actin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01E1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Thermoleophil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F6DD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Gaiell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592E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unculture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1214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mbiguous_taxa</w:t>
            </w:r>
            <w:proofErr w:type="spellEnd"/>
          </w:p>
        </w:tc>
      </w:tr>
      <w:tr w:rsidR="006A4B50" w:rsidRPr="00CD1C5B" w14:paraId="7066FAD4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8E50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2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6CF3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8B8D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Gamm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6EE1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Xanthomona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98D4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hodanobacte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CAB5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Rhodanobacter</w:t>
            </w:r>
          </w:p>
        </w:tc>
      </w:tr>
      <w:tr w:rsidR="006A4B50" w:rsidRPr="00CD1C5B" w14:paraId="4C7209D3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1945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42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5D60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FC7D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Gamm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371E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etaproteobacter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4A39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SC-I-8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4FCC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uncultured beta proteobacterium</w:t>
            </w:r>
          </w:p>
        </w:tc>
      </w:tr>
      <w:tr w:rsidR="006A4B50" w:rsidRPr="00CD1C5B" w14:paraId="28DE93E0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FD20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OTU_109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8F90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5B0D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Alph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E369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Rhizob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237A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Xanthobacte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E870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Bradyrhizobium</w:t>
            </w:r>
          </w:p>
        </w:tc>
      </w:tr>
      <w:tr w:rsidR="006A4B50" w:rsidRPr="00CD1C5B" w14:paraId="01395FFD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BAFA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29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F354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Nitrospira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B858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Nitrospir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EC12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Nitrospir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4834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Nitrospi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C342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Nitrospira</w:t>
            </w:r>
          </w:p>
        </w:tc>
      </w:tr>
      <w:tr w:rsidR="006A4B50" w:rsidRPr="00CD1C5B" w14:paraId="671C0248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419A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66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8934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6E2F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Alph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D3F7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Rhizob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75B7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Xanthobacte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DC64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uncultured</w:t>
            </w:r>
          </w:p>
        </w:tc>
      </w:tr>
      <w:tr w:rsidR="006A4B50" w:rsidRPr="00CD1C5B" w14:paraId="176445D0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06D5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33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016C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768A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Alph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7832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Sphingomona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F1B8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Sphingomonad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FD1E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Sphingomonas</w:t>
            </w:r>
          </w:p>
        </w:tc>
      </w:tr>
      <w:tr w:rsidR="006A4B50" w:rsidRPr="00CD1C5B" w14:paraId="1AFA5615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70D8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76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00E5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Chloroflex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35FA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KD4-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92BB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uncultured bacteriu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DC43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uncultured bacterium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E7F6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uncultured bacterium</w:t>
            </w:r>
          </w:p>
        </w:tc>
      </w:tr>
      <w:tr w:rsidR="006A4B50" w:rsidRPr="00CD1C5B" w14:paraId="40C37B95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517E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23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3D70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Acid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E2CE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lastocatellia (Subgroup 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C395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lastocatell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149C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lastocat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90CF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JGI 0001001-H03</w:t>
            </w:r>
          </w:p>
        </w:tc>
      </w:tr>
      <w:tr w:rsidR="006A4B50" w:rsidRPr="00CD1C5B" w14:paraId="64AA0DA2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8D5C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48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DF42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Actin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D6E1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Actin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538F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Micrococc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7B9B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Intrasporangi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D8F9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4B50" w:rsidRPr="00CD1C5B" w14:paraId="255CC3B1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9FD3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41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3AFA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Chloroflex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7360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KD4-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0442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uncultured bacteriu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4041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uncultured bacterium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E5B9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uncultured bacterium</w:t>
            </w:r>
          </w:p>
        </w:tc>
      </w:tr>
      <w:tr w:rsidR="006A4B50" w:rsidRPr="00CD1C5B" w14:paraId="4C0B10DC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C1F3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00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73B0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F791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Delt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55E7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Myxococc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6DA4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Haliangi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0626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Haliangium</w:t>
            </w:r>
          </w:p>
        </w:tc>
      </w:tr>
      <w:tr w:rsidR="006A4B50" w:rsidRPr="00CD1C5B" w14:paraId="211A6FBF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297C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93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638B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Actin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A828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Thermoleophil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E117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Gaiell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FEFD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unculture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027F9" w14:textId="41AAA60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6A4B50" w:rsidRPr="00CD1C5B" w14:paraId="759BCC96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DC8A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31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6A4F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atesci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2DDA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Saccharimona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E7F1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Saccharimona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DDE4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uncultured bacterium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55CF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uncultured bacterium</w:t>
            </w:r>
          </w:p>
        </w:tc>
      </w:tr>
      <w:tr w:rsidR="006A4B50" w:rsidRPr="00CD1C5B" w14:paraId="6AC0EDD3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48F6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9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F290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5E90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Gamm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A8D0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etaproteobacter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2638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SC-I-8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0D4C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uncultured bacterium</w:t>
            </w:r>
          </w:p>
        </w:tc>
      </w:tr>
      <w:tr w:rsidR="006A4B50" w:rsidRPr="00CD1C5B" w14:paraId="79A9E7F7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0B5B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OTU_137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6C1F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C97F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Gamm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FD4F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etaproteobacter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B1FC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urkholderi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F6A9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Paucibacter</w:t>
            </w:r>
          </w:p>
        </w:tc>
      </w:tr>
      <w:tr w:rsidR="006A4B50" w:rsidRPr="00CD1C5B" w14:paraId="4587DB9D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4F45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83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E0F4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Actin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C418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Actin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A96C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Propionibacter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66B9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Nocardioid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A54E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Nocardioides</w:t>
            </w:r>
          </w:p>
        </w:tc>
      </w:tr>
      <w:tr w:rsidR="006A4B50" w:rsidRPr="00CD1C5B" w14:paraId="24AD6A9F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0EAC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46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BBED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5232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Gamm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39D3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Xanthomona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20F7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Rhodanobacter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8C1B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uncultured</w:t>
            </w:r>
          </w:p>
        </w:tc>
      </w:tr>
      <w:tr w:rsidR="006A4B50" w:rsidRPr="00CD1C5B" w14:paraId="2EE644EB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00C0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92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9960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Actin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E24B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Actin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3A94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Micrococc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2852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Microbacteri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AFA0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Humibacter</w:t>
            </w:r>
          </w:p>
        </w:tc>
      </w:tr>
      <w:tr w:rsidR="006A4B50" w:rsidRPr="00CD1C5B" w14:paraId="7367A0F1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EC09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47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E424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Actin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29D0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Actin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FD91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Micrococc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7E0E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Micrococc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BFBC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Sinomonas</w:t>
            </w:r>
          </w:p>
        </w:tc>
      </w:tr>
      <w:tr w:rsidR="006A4B50" w:rsidRPr="00CD1C5B" w14:paraId="34737014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6239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4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0B41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Actin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8EA4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Actin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1B56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Micrococc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864E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Intrasporangi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3551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4B50" w:rsidRPr="00CD1C5B" w14:paraId="0DDD6699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F6F4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56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BEF1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lanctomyc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06DC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Planctomycetac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0EB2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Gemmat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ADC7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Gemmat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78C4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uncultured</w:t>
            </w:r>
          </w:p>
        </w:tc>
      </w:tr>
      <w:tr w:rsidR="006A4B50" w:rsidRPr="00CD1C5B" w14:paraId="0F82ABCB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5B72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90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02D2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1372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Gamm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D483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KF-JG30-C2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8C55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uncultured proteobacterium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7869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uncultured proteobacterium</w:t>
            </w:r>
          </w:p>
        </w:tc>
      </w:tr>
      <w:tr w:rsidR="006A4B50" w:rsidRPr="00CD1C5B" w14:paraId="2D2E6B58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53DE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73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562E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FD51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Gamm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DB9E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Xanthomonad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1ACC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Xanthomonad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D602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Lysobacter</w:t>
            </w:r>
          </w:p>
        </w:tc>
      </w:tr>
      <w:tr w:rsidR="006A4B50" w:rsidRPr="00CD1C5B" w14:paraId="7538393F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8EB2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79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13AD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Chloroflex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BFD0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Ktedon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635E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Ktedonobacter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FBD2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JG30-KF-AS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79AB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uncultured bacterium</w:t>
            </w:r>
          </w:p>
        </w:tc>
      </w:tr>
      <w:tr w:rsidR="006A4B50" w:rsidRPr="00CD1C5B" w14:paraId="7E36965B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9180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50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AAA6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88C5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Gamm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D75D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etaproteobacter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DCF4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SC-I-8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6D142" w14:textId="4AB03A73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6A4B50" w:rsidRPr="00CD1C5B" w14:paraId="31518A73" w14:textId="77777777" w:rsidTr="00CD1C5B">
        <w:trPr>
          <w:trHeight w:val="570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328E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35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50BE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Chloroflex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6323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JG30-KF-CM6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0987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uncultured bacteriu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68B3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uncultured bacterium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873D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uncultured bacterium</w:t>
            </w:r>
          </w:p>
        </w:tc>
      </w:tr>
      <w:tr w:rsidR="006A4B50" w:rsidRPr="00CD1C5B" w14:paraId="2F93DE17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93B3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6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173D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6B8A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ill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7CB6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acill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3AA6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aci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D05C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Bacillus</w:t>
            </w:r>
          </w:p>
        </w:tc>
      </w:tr>
      <w:tr w:rsidR="006A4B50" w:rsidRPr="00CD1C5B" w14:paraId="6F53FE1F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EBA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OTU_124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D251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4A3A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Gamm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6C4F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etaproteobacter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E0D6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Nitrosomonad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5A0B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Ellin6067</w:t>
            </w:r>
          </w:p>
        </w:tc>
      </w:tr>
      <w:tr w:rsidR="006A4B50" w:rsidRPr="00CD1C5B" w14:paraId="024870A4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8E37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96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A73B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7060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Alph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E476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Rhizob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5273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Hyphomicrobi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D12D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Hyphomicrobium</w:t>
            </w:r>
          </w:p>
        </w:tc>
      </w:tr>
      <w:tr w:rsidR="006A4B50" w:rsidRPr="00CD1C5B" w14:paraId="26827EFD" w14:textId="77777777" w:rsidTr="00CD1C5B">
        <w:trPr>
          <w:trHeight w:val="85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5EF5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36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B931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6592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Gamma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6324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etaproteobacter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3F88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urkholderi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337D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Castellaniella</w:t>
            </w:r>
          </w:p>
        </w:tc>
      </w:tr>
      <w:tr w:rsidR="006A4B50" w:rsidRPr="00CD1C5B" w14:paraId="296CD797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E6CC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62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EEE7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Bacteroid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F610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teroid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98DC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Flavobacter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FDA8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Weekse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FA72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4B50" w:rsidRPr="00CD1C5B" w14:paraId="2EC942EC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793E5" w14:textId="77777777" w:rsidR="006A4B50" w:rsidRPr="00302F3E" w:rsidRDefault="006A4B50" w:rsidP="006A4B5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02F3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SC-f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1A27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1924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4B33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BF22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5FD0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A4B50" w:rsidRPr="00CD1C5B" w14:paraId="3274DD3E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92CD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A8E3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EF14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ill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A2E9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Lactobacill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9565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tobaci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2A73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Lactobacillus</w:t>
            </w:r>
          </w:p>
        </w:tc>
      </w:tr>
      <w:tr w:rsidR="006A4B50" w:rsidRPr="00CD1C5B" w14:paraId="4D88C580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8673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5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CA51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528D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ill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D55C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Lactobacill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11D5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tobaci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05C1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Lactobacillus</w:t>
            </w:r>
          </w:p>
        </w:tc>
      </w:tr>
      <w:tr w:rsidR="006A4B50" w:rsidRPr="00CD1C5B" w14:paraId="1DBED594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DAAB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B524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023D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ill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AE15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Lactobacill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3AD5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tobaci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D70D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Lactobacillus</w:t>
            </w:r>
          </w:p>
        </w:tc>
      </w:tr>
      <w:tr w:rsidR="006A4B50" w:rsidRPr="00CD1C5B" w14:paraId="357ABE1D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450B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8DD3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C2A7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ill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56DF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Lactobacill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7B38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tobaci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F415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Lactobacillus</w:t>
            </w:r>
          </w:p>
        </w:tc>
      </w:tr>
      <w:tr w:rsidR="006A4B50" w:rsidRPr="00CD1C5B" w14:paraId="5504D078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C1CA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0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3FC6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6A4B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ill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96A7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Lactobacill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5AE8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tobaci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5F27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Lactobacillus</w:t>
            </w:r>
          </w:p>
        </w:tc>
      </w:tr>
      <w:tr w:rsidR="006A4B50" w:rsidRPr="00CD1C5B" w14:paraId="6CF9560A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E7FB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5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7179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153A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ill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2E5F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Lactobacill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C11D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tobaci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51D1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Lactobacillus</w:t>
            </w:r>
          </w:p>
        </w:tc>
      </w:tr>
      <w:tr w:rsidR="006A4B50" w:rsidRPr="00CD1C5B" w14:paraId="33B610E9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6AC4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8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CEAC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Actin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6AD5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Actin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53B3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ifidobacter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DD84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ifidobacteri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E8B6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Aeriscardovia</w:t>
            </w:r>
          </w:p>
        </w:tc>
      </w:tr>
      <w:tr w:rsidR="006A4B50" w:rsidRPr="00CD1C5B" w14:paraId="76560E6B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37A1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52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0583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614B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ill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5BAA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Lactobacill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6610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tobaci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5F50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Lactobacillus</w:t>
            </w:r>
          </w:p>
        </w:tc>
      </w:tr>
      <w:tr w:rsidR="006A4B50" w:rsidRPr="00CD1C5B" w14:paraId="7FB09649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408E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8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613E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76A0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ill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B5CD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Lactobacill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59D3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tobaci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C28A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Lactobacillus</w:t>
            </w:r>
          </w:p>
        </w:tc>
      </w:tr>
      <w:tr w:rsidR="006A4B50" w:rsidRPr="00CD1C5B" w14:paraId="053B6F66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27CE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62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DC87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F3E7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ill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C238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Lactobacill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C238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tobaci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C977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Lactobacillus</w:t>
            </w:r>
          </w:p>
        </w:tc>
      </w:tr>
      <w:tr w:rsidR="006A4B50" w:rsidRPr="00CD1C5B" w14:paraId="2BB6566A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D545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5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8DDC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1DFA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ill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E163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Lactobacill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7CC5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tobaci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72FE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Lactobacillus</w:t>
            </w:r>
          </w:p>
        </w:tc>
      </w:tr>
      <w:tr w:rsidR="006A4B50" w:rsidRPr="00CD1C5B" w14:paraId="475ACC35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DE6A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2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5FC04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20881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ill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D420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Lactobacill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A3E6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tobaci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838E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Lactobacillus</w:t>
            </w:r>
          </w:p>
        </w:tc>
      </w:tr>
      <w:tr w:rsidR="006A4B50" w:rsidRPr="00CD1C5B" w14:paraId="491527B7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8D72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9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210F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Actinobac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09C0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Actinobacter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DCF58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Bifidobacteri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83BE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Bifidobacteri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F246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Bifidobacterium</w:t>
            </w:r>
          </w:p>
        </w:tc>
      </w:tr>
      <w:tr w:rsidR="006A4B50" w:rsidRPr="00CD1C5B" w14:paraId="021CC1F1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16136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13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B244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B21C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ill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B269B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Lactobacill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4F06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tobaci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6C4E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Lactobacillus</w:t>
            </w:r>
          </w:p>
        </w:tc>
      </w:tr>
      <w:tr w:rsidR="006A4B50" w:rsidRPr="00CD1C5B" w14:paraId="0A621A00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8DCF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250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0F1B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5634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ill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F63C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Lactobacill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49FB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tobaci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00D1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Lactobacillus</w:t>
            </w:r>
          </w:p>
        </w:tc>
      </w:tr>
      <w:tr w:rsidR="006A4B50" w:rsidRPr="00CD1C5B" w14:paraId="09B661A1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C16CA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OTU_14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3245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5F93F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ill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79EFC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Lactobacill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AECC3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tobaci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9A5B2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Lactobacillus</w:t>
            </w:r>
          </w:p>
        </w:tc>
      </w:tr>
      <w:tr w:rsidR="006A4B50" w:rsidRPr="00CD1C5B" w14:paraId="40678C71" w14:textId="77777777" w:rsidTr="00CD1C5B">
        <w:trPr>
          <w:trHeight w:val="285"/>
          <w:jc w:val="center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C074D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TU_39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0D617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1_Firmicu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1DDE9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2_Bacill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B1E45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3_Lactobacilla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502C0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4_Lactobacillacea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756BE" w14:textId="77777777" w:rsidR="006A4B50" w:rsidRPr="00CD1C5B" w:rsidRDefault="006A4B50" w:rsidP="006A4B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D1C5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_5_Lactobacillus</w:t>
            </w:r>
          </w:p>
        </w:tc>
      </w:tr>
    </w:tbl>
    <w:p w14:paraId="4CAFBF59" w14:textId="77777777" w:rsidR="00342DC0" w:rsidRDefault="00342DC0"/>
    <w:sectPr w:rsidR="00342DC0" w:rsidSect="009A37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040D75" w14:textId="77777777" w:rsidR="00DE6DF2" w:rsidRDefault="00DE6DF2" w:rsidP="009A372C">
      <w:r>
        <w:separator/>
      </w:r>
    </w:p>
  </w:endnote>
  <w:endnote w:type="continuationSeparator" w:id="0">
    <w:p w14:paraId="7CA1C330" w14:textId="77777777" w:rsidR="00DE6DF2" w:rsidRDefault="00DE6DF2" w:rsidP="009A3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574476" w14:textId="77777777" w:rsidR="00DE6DF2" w:rsidRDefault="00DE6DF2" w:rsidP="009A372C">
      <w:r>
        <w:separator/>
      </w:r>
    </w:p>
  </w:footnote>
  <w:footnote w:type="continuationSeparator" w:id="0">
    <w:p w14:paraId="19D7410D" w14:textId="77777777" w:rsidR="00DE6DF2" w:rsidRDefault="00DE6DF2" w:rsidP="009A37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CC7"/>
    <w:rsid w:val="00035796"/>
    <w:rsid w:val="000444CF"/>
    <w:rsid w:val="002861EA"/>
    <w:rsid w:val="00302F3E"/>
    <w:rsid w:val="00342DC0"/>
    <w:rsid w:val="004C4CC7"/>
    <w:rsid w:val="00655EE9"/>
    <w:rsid w:val="006A4B50"/>
    <w:rsid w:val="00975A42"/>
    <w:rsid w:val="009A372C"/>
    <w:rsid w:val="00B126A3"/>
    <w:rsid w:val="00CD1C5B"/>
    <w:rsid w:val="00DE6DF2"/>
    <w:rsid w:val="00F04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131592"/>
  <w15:chartTrackingRefBased/>
  <w15:docId w15:val="{15C48FA3-F75D-4404-89ED-CEB54575F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37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37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37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37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372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9A372C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9A372C"/>
    <w:rPr>
      <w:color w:val="954F72"/>
      <w:u w:val="single"/>
    </w:rPr>
  </w:style>
  <w:style w:type="paragraph" w:customStyle="1" w:styleId="font5">
    <w:name w:val="font5"/>
    <w:basedOn w:val="a"/>
    <w:rsid w:val="009A372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9A372C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9A37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9A37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9A372C"/>
    <w:pPr>
      <w:widowControl/>
      <w:shd w:val="clear" w:color="000000" w:fill="FF0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9A37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9A372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9A372C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A372C"/>
    <w:rPr>
      <w:rFonts w:ascii="宋体" w:eastAsia="宋体"/>
      <w:sz w:val="18"/>
      <w:szCs w:val="18"/>
    </w:rPr>
  </w:style>
  <w:style w:type="paragraph" w:customStyle="1" w:styleId="msonormal0">
    <w:name w:val="msonormal"/>
    <w:basedOn w:val="a"/>
    <w:rsid w:val="006A4B5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04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4572</Words>
  <Characters>26066</Characters>
  <Application>Microsoft Office Word</Application>
  <DocSecurity>0</DocSecurity>
  <Lines>217</Lines>
  <Paragraphs>61</Paragraphs>
  <ScaleCrop>false</ScaleCrop>
  <Company/>
  <LinksUpToDate>false</LinksUpToDate>
  <CharactersWithSpaces>30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康鹏</dc:creator>
  <cp:keywords/>
  <dc:description/>
  <cp:lastModifiedBy>肖 康鹏</cp:lastModifiedBy>
  <cp:revision>10</cp:revision>
  <dcterms:created xsi:type="dcterms:W3CDTF">2020-09-15T04:05:00Z</dcterms:created>
  <dcterms:modified xsi:type="dcterms:W3CDTF">2021-03-28T11:01:00Z</dcterms:modified>
</cp:coreProperties>
</file>